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938"/>
        <w:gridCol w:w="749"/>
        <w:gridCol w:w="619"/>
        <w:gridCol w:w="619"/>
        <w:gridCol w:w="1157"/>
        <w:gridCol w:w="957"/>
        <w:gridCol w:w="1417"/>
      </w:tblGrid>
      <w:tr w:rsidR="00995D8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atomical regions/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eak MNI co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Cluster siz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/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p-value cluster </w:t>
            </w:r>
          </w:p>
        </w:tc>
      </w:tr>
      <w:tr w:rsidR="00995D8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emisphe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(no. voxel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WE corrected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Main Effect: Stimulus Type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: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 -values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3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3.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1.96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entromedial prefrontal cortex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2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.77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.4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2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ramargin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.7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65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.4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4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9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46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29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centr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8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10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Rostral anterior cingulate cortex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34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9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tempor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2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57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omedial prefrontal gyr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9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94</w:t>
            </w:r>
          </w:p>
        </w:tc>
      </w:tr>
      <w:tr w:rsidR="00995D8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3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0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: CS+ &g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9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.59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 -3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9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65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ramargin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6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67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utamen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2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9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Rostral anterior cingulate cortex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10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omedial prefrontal cortex R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7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9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69</w:t>
            </w:r>
          </w:p>
        </w:tc>
      </w:tr>
      <w:tr w:rsidR="00995D8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82</w:t>
            </w:r>
          </w:p>
        </w:tc>
      </w:tr>
      <w:tr w:rsidR="00995D8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: CS+ &l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entromedial prefrontal cortex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0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84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08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9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6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1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2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8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central gyrus R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9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0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tempor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6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lastRenderedPageBreak/>
              <w:t>Thalam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7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4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rbitofrontal cortex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0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entr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4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70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8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4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Main Effect: Stimulus Type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2: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9.7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20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8.74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43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9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5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17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39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28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2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05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97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5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front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8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2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34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2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8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0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parietal lobe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78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7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.4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26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2: CS+ &g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 significant activation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2: CS+ &l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.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43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33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1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7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Middle tempor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42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gular gyrus R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98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2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16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front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11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70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4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63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1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95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8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28</w:t>
            </w:r>
          </w:p>
        </w:tc>
      </w:tr>
      <w:tr w:rsidR="00995D82" w:rsidRPr="005C33B2" w:rsidTr="00C4310C"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frontal gyrus R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9</w:t>
            </w:r>
          </w:p>
        </w:tc>
        <w:tc>
          <w:tcPr>
            <w:tcW w:w="0" w:type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4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41</w:t>
            </w:r>
          </w:p>
        </w:tc>
      </w:tr>
      <w:tr w:rsidR="00995D82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erior cingulate cortex 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2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Main Effect: Stimulus Type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ROF: CS+ vs.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ramargin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6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610</w:t>
            </w:r>
          </w:p>
        </w:tc>
      </w:tr>
      <w:tr w:rsidR="00995D82" w:rsidRPr="005C33B2" w:rsidTr="00C4310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Post-hoc t-tests</w:t>
            </w: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ROF: CS+ &g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t</w:t>
            </w: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Inferior frontal gyrus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4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ramarginal gyrus L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7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409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Superior temporal gyrus R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.03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67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62</w:t>
            </w:r>
          </w:p>
        </w:tc>
        <w:tc>
          <w:tcPr>
            <w:tcW w:w="0" w:type="auto"/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71</w:t>
            </w:r>
          </w:p>
        </w:tc>
      </w:tr>
      <w:tr w:rsidR="00995D82" w:rsidRPr="005C33B2" w:rsidTr="00C4310C"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.50</w:t>
            </w:r>
          </w:p>
        </w:tc>
        <w:tc>
          <w:tcPr>
            <w:tcW w:w="0" w:type="auto"/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41</w:t>
            </w:r>
          </w:p>
        </w:tc>
      </w:tr>
      <w:tr w:rsidR="00995D82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ROF: CS+ &lt; CS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995D82" w:rsidRPr="005C33B2" w:rsidTr="00C4310C"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 significant activ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995D82" w:rsidRPr="005C33B2" w:rsidRDefault="00995D82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</w:tbl>
    <w:p w:rsidR="00086B63" w:rsidRDefault="00086B63">
      <w:bookmarkStart w:id="0" w:name="_GoBack"/>
      <w:bookmarkEnd w:id="0"/>
    </w:p>
    <w:sectPr w:rsidR="00086B63" w:rsidSect="00086B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82"/>
    <w:rsid w:val="00086B63"/>
    <w:rsid w:val="0099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810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D82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D82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3062</Characters>
  <Application>Microsoft Macintosh Word</Application>
  <DocSecurity>0</DocSecurity>
  <Lines>25</Lines>
  <Paragraphs>7</Paragraphs>
  <ScaleCrop>false</ScaleCrop>
  <Company>Universität Greifswald</Company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ichter</dc:creator>
  <cp:keywords/>
  <dc:description/>
  <cp:lastModifiedBy>Jan Richter</cp:lastModifiedBy>
  <cp:revision>1</cp:revision>
  <dcterms:created xsi:type="dcterms:W3CDTF">2020-03-12T07:05:00Z</dcterms:created>
  <dcterms:modified xsi:type="dcterms:W3CDTF">2020-03-12T07:06:00Z</dcterms:modified>
</cp:coreProperties>
</file>